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8C5288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S3 File. Data.</w:t>
      </w:r>
    </w:p>
    <w:p w14:paraId="055F0D0F">
      <w:pPr>
        <w:keepNext w:val="0"/>
        <w:keepLines w:val="0"/>
        <w:widowControl/>
        <w:suppressLineNumbers w:val="0"/>
        <w:autoSpaceDE w:val="0"/>
        <w:autoSpaceDN w:val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  <w:t>Analysis data on the improvement of VSS score by non-surgical treatment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2807"/>
        <w:gridCol w:w="1580"/>
        <w:gridCol w:w="1135"/>
        <w:gridCol w:w="1135"/>
        <w:gridCol w:w="1135"/>
      </w:tblGrid>
      <w:tr w14:paraId="07BA1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shd w:val="clear" w:color="auto" w:fill="auto"/>
            <w:noWrap/>
            <w:vAlign w:val="center"/>
          </w:tcPr>
          <w:p w14:paraId="0BBFD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2809" w:type="dxa"/>
            <w:shd w:val="clear" w:color="auto" w:fill="auto"/>
            <w:noWrap/>
            <w:vAlign w:val="center"/>
          </w:tcPr>
          <w:p w14:paraId="2814E72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tudy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C8EC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8F4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D6A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E13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 w14:paraId="23348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564BD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39CCA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Roh 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0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3D7C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E64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49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E9B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 w14:paraId="53CB7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356AF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1895D9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6CE9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CA6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E0C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03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 w14:paraId="11167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7BF84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20A99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Harte 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0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5078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DE4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099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943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744AC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72990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0D1E66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DD31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FB2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04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46D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739ED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47D5B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4DA8D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Li-Tsang 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0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FC7E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26A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C5F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6AF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 w14:paraId="4AB25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492D7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5B5E88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AC43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0E5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679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F10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 w14:paraId="66FD7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431FD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52199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einstraesser et al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75BBD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44D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22F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583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 w14:paraId="6E466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3887D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69BA40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C527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202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4B5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B7B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 w14:paraId="7D7F3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0D89A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6EF25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ome-Eberwein et al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9A6C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2 L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0F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28D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49F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 w14:paraId="304C0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6C953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0CE731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4E97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2A2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32F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24D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 w14:paraId="66A42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5AB04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01721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aghloul et al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0CDB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WT+S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0C3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439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980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66CABA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05339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5CD3DB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40679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751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E43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9B8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7C12E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38261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4927F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uyang et al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0A74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2 LT+PD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4FE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A9D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53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 w14:paraId="3EE00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29D7C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022FDF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75F6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BC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370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17F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 w14:paraId="27C5A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7602A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809" w:type="dxa"/>
            <w:vMerge w:val="restart"/>
            <w:shd w:val="clear" w:color="auto" w:fill="auto"/>
            <w:vAlign w:val="center"/>
          </w:tcPr>
          <w:p w14:paraId="14257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Elrashid et 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20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vAlign w:val="center"/>
          </w:tcPr>
          <w:p w14:paraId="7EB8B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LT+S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508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902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7BA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28D9F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7CB0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3AD4A2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A189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BB8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88C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4DF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25467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3559C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0FCA6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hran et al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F6FA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needlin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B9B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C99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90A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09113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339A8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vAlign w:val="center"/>
          </w:tcPr>
          <w:p w14:paraId="589906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65F47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2 L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11A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59F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F3A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 w14:paraId="65CFA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04AC9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4FE09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oo et al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18189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WT+S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BAB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1E9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893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10725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79479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1E27E1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444E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F7D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73C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4EF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 w14:paraId="30E85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restart"/>
            <w:shd w:val="clear" w:color="auto" w:fill="auto"/>
            <w:noWrap/>
            <w:vAlign w:val="center"/>
          </w:tcPr>
          <w:p w14:paraId="0CA40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809" w:type="dxa"/>
            <w:vMerge w:val="restart"/>
            <w:shd w:val="clear" w:color="auto" w:fill="auto"/>
            <w:noWrap/>
            <w:vAlign w:val="center"/>
          </w:tcPr>
          <w:p w14:paraId="72337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vi et al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21C6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2 LT+PD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068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7F0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115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 w14:paraId="195B1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5834E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455031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8CF3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2 L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B40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316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42D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 w14:paraId="06C67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dxa"/>
            <w:vMerge w:val="continue"/>
            <w:shd w:val="clear" w:color="auto" w:fill="auto"/>
            <w:noWrap/>
            <w:vAlign w:val="center"/>
          </w:tcPr>
          <w:p w14:paraId="193542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09" w:type="dxa"/>
            <w:vMerge w:val="continue"/>
            <w:shd w:val="clear" w:color="auto" w:fill="auto"/>
            <w:noWrap/>
            <w:vAlign w:val="center"/>
          </w:tcPr>
          <w:p w14:paraId="2C8E6F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3B70D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6CA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7EF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454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</w:tbl>
    <w:p w14:paraId="19FADA3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</w:p>
    <w:p w14:paraId="4BE70B8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</w:p>
    <w:p w14:paraId="2A3A0AC2">
      <w:pPr>
        <w:keepNext w:val="0"/>
        <w:keepLines w:val="0"/>
        <w:widowControl/>
        <w:suppressLineNumbers w:val="0"/>
        <w:autoSpaceDE w:val="0"/>
        <w:autoSpaceDN w:val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</w:p>
    <w:p w14:paraId="1DE80520">
      <w:pPr>
        <w:keepNext w:val="0"/>
        <w:keepLines w:val="0"/>
        <w:widowControl/>
        <w:suppressLineNumbers w:val="0"/>
        <w:autoSpaceDE w:val="0"/>
        <w:autoSpaceDN w:val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  <w:t>Analysis data on the improvement of VAS score by non-surgical treatment.</w:t>
      </w:r>
    </w:p>
    <w:tbl>
      <w:tblPr>
        <w:tblStyle w:val="2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2366"/>
        <w:gridCol w:w="1574"/>
        <w:gridCol w:w="1146"/>
        <w:gridCol w:w="1146"/>
        <w:gridCol w:w="1146"/>
      </w:tblGrid>
      <w:tr w14:paraId="2D553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shd w:val="clear" w:color="auto" w:fill="auto"/>
            <w:noWrap/>
            <w:vAlign w:val="center"/>
          </w:tcPr>
          <w:p w14:paraId="7DC19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14:paraId="43108A5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tudy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968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eatment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0CF8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41CF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D770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 w14:paraId="60646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restart"/>
            <w:shd w:val="clear" w:color="auto" w:fill="auto"/>
            <w:noWrap/>
            <w:vAlign w:val="center"/>
          </w:tcPr>
          <w:p w14:paraId="43287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30" w:type="dxa"/>
            <w:vMerge w:val="restart"/>
            <w:shd w:val="clear" w:color="auto" w:fill="auto"/>
            <w:noWrap/>
            <w:vAlign w:val="center"/>
          </w:tcPr>
          <w:p w14:paraId="543A9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-Tsang et al（2010）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B59C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S+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2D85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4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6B8A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3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2121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48AA5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continue"/>
            <w:shd w:val="clear" w:color="auto" w:fill="auto"/>
            <w:noWrap/>
            <w:vAlign w:val="center"/>
          </w:tcPr>
          <w:p w14:paraId="2F3DE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30" w:type="dxa"/>
            <w:vMerge w:val="continue"/>
            <w:shd w:val="clear" w:color="auto" w:fill="auto"/>
            <w:vAlign w:val="center"/>
          </w:tcPr>
          <w:p w14:paraId="6AC0D8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F521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+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44B7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Galliard-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alliard-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5C74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5546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 w14:paraId="277DE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continue"/>
            <w:shd w:val="clear" w:color="auto" w:fill="auto"/>
            <w:noWrap/>
            <w:vAlign w:val="center"/>
          </w:tcPr>
          <w:p w14:paraId="36E98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30" w:type="dxa"/>
            <w:vMerge w:val="continue"/>
            <w:shd w:val="clear" w:color="auto" w:fill="auto"/>
            <w:noWrap/>
            <w:vAlign w:val="center"/>
          </w:tcPr>
          <w:p w14:paraId="367B71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61CC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+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1B64B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Galliard-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alliard-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D8E7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6B52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 w14:paraId="5CE4A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continue"/>
            <w:shd w:val="clear" w:color="auto" w:fill="auto"/>
            <w:noWrap/>
            <w:vAlign w:val="center"/>
          </w:tcPr>
          <w:p w14:paraId="5E00E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30" w:type="dxa"/>
            <w:vMerge w:val="continue"/>
            <w:shd w:val="clear" w:color="auto" w:fill="auto"/>
            <w:vAlign w:val="center"/>
          </w:tcPr>
          <w:p w14:paraId="7A735F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9113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17C9A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Galliard-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alliard-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07A18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02A0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16A354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restart"/>
            <w:shd w:val="clear" w:color="auto" w:fill="auto"/>
            <w:noWrap/>
            <w:vAlign w:val="center"/>
          </w:tcPr>
          <w:p w14:paraId="323CE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030" w:type="dxa"/>
            <w:vMerge w:val="restart"/>
            <w:shd w:val="clear" w:color="auto" w:fill="auto"/>
            <w:noWrap/>
            <w:vAlign w:val="center"/>
          </w:tcPr>
          <w:p w14:paraId="30629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arlak et al（2010）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BF43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T+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3CDD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9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2A8B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76BC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 w14:paraId="4AD28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continue"/>
            <w:shd w:val="clear" w:color="auto" w:fill="auto"/>
            <w:noWrap/>
            <w:vAlign w:val="center"/>
          </w:tcPr>
          <w:p w14:paraId="01690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30" w:type="dxa"/>
            <w:vMerge w:val="continue"/>
            <w:shd w:val="clear" w:color="auto" w:fill="auto"/>
            <w:noWrap/>
            <w:vAlign w:val="center"/>
          </w:tcPr>
          <w:p w14:paraId="2F1CA7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4C88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14A9E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96F9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9801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 w14:paraId="38D71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restart"/>
            <w:shd w:val="clear" w:color="auto" w:fill="auto"/>
            <w:noWrap/>
            <w:vAlign w:val="center"/>
          </w:tcPr>
          <w:p w14:paraId="2CF68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030" w:type="dxa"/>
            <w:vMerge w:val="restart"/>
            <w:shd w:val="clear" w:color="auto" w:fill="auto"/>
            <w:noWrap/>
            <w:vAlign w:val="center"/>
          </w:tcPr>
          <w:p w14:paraId="14BC1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o et al（2014）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5463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T+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CAF7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6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D20D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322C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</w:tr>
      <w:tr w14:paraId="7012D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continue"/>
            <w:shd w:val="clear" w:color="auto" w:fill="auto"/>
            <w:noWrap/>
            <w:vAlign w:val="center"/>
          </w:tcPr>
          <w:p w14:paraId="6C21C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30" w:type="dxa"/>
            <w:vMerge w:val="continue"/>
            <w:shd w:val="clear" w:color="auto" w:fill="auto"/>
            <w:noWrap/>
            <w:vAlign w:val="center"/>
          </w:tcPr>
          <w:p w14:paraId="69A040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BC7B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0ED1D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1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7C62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9088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</w:tr>
      <w:tr w14:paraId="312D4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restart"/>
            <w:shd w:val="clear" w:color="auto" w:fill="auto"/>
            <w:noWrap/>
            <w:vAlign w:val="center"/>
          </w:tcPr>
          <w:p w14:paraId="57AEC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030" w:type="dxa"/>
            <w:vMerge w:val="restart"/>
            <w:shd w:val="clear" w:color="auto" w:fill="auto"/>
            <w:noWrap/>
            <w:vAlign w:val="center"/>
          </w:tcPr>
          <w:p w14:paraId="6C1F6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bid et al（2017）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76EB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LT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718AD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.11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2BB95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9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9A03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44D9C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continue"/>
            <w:shd w:val="clear" w:color="auto" w:fill="auto"/>
            <w:noWrap/>
            <w:vAlign w:val="center"/>
          </w:tcPr>
          <w:p w14:paraId="09DE5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30" w:type="dxa"/>
            <w:vMerge w:val="continue"/>
            <w:shd w:val="clear" w:color="auto" w:fill="auto"/>
            <w:noWrap/>
            <w:vAlign w:val="center"/>
          </w:tcPr>
          <w:p w14:paraId="4078A0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7790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D081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0A96F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5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6FD45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 w14:paraId="68BB3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restart"/>
            <w:shd w:val="clear" w:color="auto" w:fill="auto"/>
            <w:noWrap/>
            <w:vAlign w:val="center"/>
          </w:tcPr>
          <w:p w14:paraId="6CC19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030" w:type="dxa"/>
            <w:vMerge w:val="restart"/>
            <w:shd w:val="clear" w:color="auto" w:fill="auto"/>
            <w:noWrap/>
            <w:vAlign w:val="center"/>
          </w:tcPr>
          <w:p w14:paraId="63B48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oo et al（2020）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5CE2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WT+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3A42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48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DDF3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433DB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2C3CE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982" w:type="dxa"/>
            <w:vMerge w:val="continue"/>
            <w:shd w:val="clear" w:color="auto" w:fill="auto"/>
            <w:noWrap/>
            <w:vAlign w:val="center"/>
          </w:tcPr>
          <w:p w14:paraId="76DAB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030" w:type="dxa"/>
            <w:vMerge w:val="continue"/>
            <w:shd w:val="clear" w:color="auto" w:fill="auto"/>
            <w:noWrap/>
            <w:vAlign w:val="center"/>
          </w:tcPr>
          <w:p w14:paraId="427F99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FFC4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7C4C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52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58F3E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378A7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</w:tbl>
    <w:p w14:paraId="1C39BFDE">
      <w:pPr>
        <w:keepNext w:val="0"/>
        <w:keepLines w:val="0"/>
        <w:widowControl/>
        <w:suppressLineNumbers w:val="0"/>
        <w:autoSpaceDE w:val="0"/>
        <w:autoSpaceDN w:val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</w:p>
    <w:p w14:paraId="10AFE870">
      <w:pPr>
        <w:keepNext w:val="0"/>
        <w:keepLines w:val="0"/>
        <w:widowControl/>
        <w:suppressLineNumbers w:val="0"/>
        <w:autoSpaceDE w:val="0"/>
        <w:autoSpaceDN w:val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</w:p>
    <w:p w14:paraId="4CB22B32">
      <w:pPr>
        <w:keepNext w:val="0"/>
        <w:keepLines w:val="0"/>
        <w:widowControl/>
        <w:suppressLineNumbers w:val="0"/>
        <w:autoSpaceDE w:val="0"/>
        <w:autoSpaceDN w:val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</w:p>
    <w:p w14:paraId="2BFFC0F4">
      <w:pPr>
        <w:keepNext w:val="0"/>
        <w:keepLines w:val="0"/>
        <w:widowControl/>
        <w:suppressLineNumbers w:val="0"/>
        <w:autoSpaceDE w:val="0"/>
        <w:autoSpaceDN w:val="0"/>
        <w:jc w:val="both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2CA3718E">
      <w:pPr>
        <w:keepNext w:val="0"/>
        <w:keepLines w:val="0"/>
        <w:widowControl/>
        <w:suppressLineNumbers w:val="0"/>
        <w:autoSpaceDE w:val="0"/>
        <w:autoSpaceDN w:val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1"/>
          <w:szCs w:val="21"/>
          <w:shd w:val="clear" w:color="auto" w:fill="FFFFFF"/>
          <w:lang w:val="en-US" w:eastAsia="zh-CN" w:bidi="en-US"/>
          <w14:textFill>
            <w14:solidFill>
              <w14:schemeClr w14:val="tx1"/>
            </w14:solidFill>
          </w14:textFill>
        </w:rPr>
        <w:t>Analysis data on the improvement of scar thickness by non-surgical treatment.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3181"/>
        <w:gridCol w:w="1577"/>
        <w:gridCol w:w="984"/>
        <w:gridCol w:w="984"/>
        <w:gridCol w:w="984"/>
      </w:tblGrid>
      <w:tr w14:paraId="1CF94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92A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3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8879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tudy</w:t>
            </w: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D9E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37E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D8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115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</w:tr>
      <w:tr w14:paraId="6BC29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2C7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38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-Tsang et al（2010）</w:t>
            </w: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81B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S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82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76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5A8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1E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 w14:paraId="5C49B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EC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453F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358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C2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92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88A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3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B64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 w14:paraId="7B882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08E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EB6A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3A5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7C9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15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40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0E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</w:tr>
      <w:tr w14:paraId="2E3D4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BF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2A11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BD2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5A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76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85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06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672E0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4B3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A45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ome-Eberwein  et al（2016）</w:t>
            </w: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45C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2 LT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7B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1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562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38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 w14:paraId="4BD88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BE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B9F0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231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F5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198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E78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43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D6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 w14:paraId="2DB8E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5BF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DB0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aghloul et al（2016）</w:t>
            </w: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C9B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WT+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E2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.86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D04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A6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67504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CF4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CCC6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345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B3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8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E24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C9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795CC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43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0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93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delec et al（2019）</w:t>
            </w: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5A3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T+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5E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31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B43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06B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64609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437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27D3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7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79A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0.221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29F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37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08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 w14:paraId="39746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E6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0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3EA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oo et al（2020）</w:t>
            </w: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638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WT+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9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URWPalladioL-Roma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URWPalladioL-Rom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66D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F0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  <w:tr w14:paraId="2DE8F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C5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6AF2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BB8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DE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GillSansStd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GillSansStd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64B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7F3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 w14:paraId="702A1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A48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0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D0F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iseman et al（2020）</w:t>
            </w: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CEC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S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70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12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37F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 w14:paraId="1CA10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82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2A4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248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BA1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7D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769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</w:tr>
      <w:tr w14:paraId="5BF2E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301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047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5B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75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47D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ABD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</w:tr>
      <w:tr w14:paraId="50B86A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535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0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CD1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e et al（2021）</w:t>
            </w: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EA1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WT+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77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F5B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E1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 w14:paraId="74027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78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74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0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6CA7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B31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C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55E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412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9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A70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</w:tr>
    </w:tbl>
    <w:p w14:paraId="2D33848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</w:p>
    <w:p w14:paraId="3D780A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alliar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St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943A0"/>
    <w:rsid w:val="02987B74"/>
    <w:rsid w:val="0BA53A2D"/>
    <w:rsid w:val="0C8A2C23"/>
    <w:rsid w:val="0CEB1914"/>
    <w:rsid w:val="0E63197E"/>
    <w:rsid w:val="0E9B1118"/>
    <w:rsid w:val="0F36499C"/>
    <w:rsid w:val="18657525"/>
    <w:rsid w:val="1EFF124F"/>
    <w:rsid w:val="2F3A598B"/>
    <w:rsid w:val="2F4D1B62"/>
    <w:rsid w:val="326C67A3"/>
    <w:rsid w:val="36FF7BE6"/>
    <w:rsid w:val="3F2D2E17"/>
    <w:rsid w:val="400224F5"/>
    <w:rsid w:val="41E579D9"/>
    <w:rsid w:val="4513485D"/>
    <w:rsid w:val="4791488A"/>
    <w:rsid w:val="51902CB2"/>
    <w:rsid w:val="5533583F"/>
    <w:rsid w:val="576378C6"/>
    <w:rsid w:val="59965D30"/>
    <w:rsid w:val="60536729"/>
    <w:rsid w:val="651B17E0"/>
    <w:rsid w:val="6CEA21C3"/>
    <w:rsid w:val="6D2F407A"/>
    <w:rsid w:val="738642C8"/>
    <w:rsid w:val="760342F6"/>
    <w:rsid w:val="7AF1471D"/>
    <w:rsid w:val="7C4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  <w:style w:type="character" w:customStyle="1" w:styleId="7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71"/>
    <w:basedOn w:val="3"/>
    <w:qFormat/>
    <w:uiPriority w:val="0"/>
    <w:rPr>
      <w:rFonts w:hint="eastAsia" w:ascii="宋体" w:hAnsi="宋体" w:eastAsia="宋体" w:cs="宋体"/>
      <w:color w:val="FF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7</Words>
  <Characters>1437</Characters>
  <Lines>0</Lines>
  <Paragraphs>0</Paragraphs>
  <TotalTime>1</TotalTime>
  <ScaleCrop>false</ScaleCrop>
  <LinksUpToDate>false</LinksUpToDate>
  <CharactersWithSpaces>15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04:36:00Z</dcterms:created>
  <dc:creator>杨小娟</dc:creator>
  <cp:lastModifiedBy>Xiaojuan Yang</cp:lastModifiedBy>
  <dcterms:modified xsi:type="dcterms:W3CDTF">2025-08-05T08:4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E5Y2VmMjA1MDU5YWQ3Y2VkYmIyODVjYWRkZjg3YmYiLCJ1c2VySWQiOiIyNTE0NjUwMzMifQ==</vt:lpwstr>
  </property>
  <property fmtid="{D5CDD505-2E9C-101B-9397-08002B2CF9AE}" pid="4" name="ICV">
    <vt:lpwstr>1282F417097241D9B7E25A7C58D66595_12</vt:lpwstr>
  </property>
</Properties>
</file>